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D21B8" w14:textId="540F734E" w:rsidR="00BE781D" w:rsidRPr="00384B7F" w:rsidRDefault="00BE781D" w:rsidP="00DB2F9E">
      <w:pPr>
        <w:rPr>
          <w:rFonts w:ascii="Arial" w:hAnsi="Arial" w:cs="Arial"/>
          <w:sz w:val="20"/>
          <w:szCs w:val="20"/>
        </w:rPr>
      </w:pPr>
    </w:p>
    <w:p w14:paraId="4B40832E" w14:textId="63E5FBD5" w:rsidR="000D7EE4" w:rsidRPr="00384B7F" w:rsidRDefault="00DF0DFA" w:rsidP="009B6E57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1</w:t>
      </w:r>
      <w:r w:rsidR="009B6E57" w:rsidRPr="00384B7F">
        <w:rPr>
          <w:rFonts w:ascii="Arial" w:hAnsi="Arial" w:cs="Arial"/>
          <w:b/>
          <w:bCs/>
          <w:sz w:val="20"/>
          <w:szCs w:val="20"/>
        </w:rPr>
        <w:t xml:space="preserve">. </w:t>
      </w:r>
      <w:r w:rsidR="00F052FB" w:rsidRPr="00A125DC">
        <w:rPr>
          <w:rFonts w:ascii="Arial" w:hAnsi="Arial" w:cs="Arial"/>
          <w:sz w:val="20"/>
          <w:szCs w:val="20"/>
        </w:rPr>
        <w:t>Outcomes of SMuRF-less compared to SMuRF patients, in patients without previous heart failure or stroke.</w:t>
      </w:r>
    </w:p>
    <w:tbl>
      <w:tblPr>
        <w:tblW w:w="9214" w:type="dxa"/>
        <w:tblInd w:w="-5" w:type="dxa"/>
        <w:tblLook w:val="04A0" w:firstRow="1" w:lastRow="0" w:firstColumn="1" w:lastColumn="0" w:noHBand="0" w:noVBand="1"/>
      </w:tblPr>
      <w:tblGrid>
        <w:gridCol w:w="2982"/>
        <w:gridCol w:w="1843"/>
        <w:gridCol w:w="1843"/>
        <w:gridCol w:w="1554"/>
        <w:gridCol w:w="992"/>
      </w:tblGrid>
      <w:tr w:rsidR="008B37DE" w:rsidRPr="00384B7F" w14:paraId="280E4D2D" w14:textId="77777777" w:rsidTr="002F2F4B">
        <w:trPr>
          <w:trHeight w:val="340"/>
        </w:trPr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3225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9EDE" w14:textId="7C4F4C50" w:rsidR="008B37DE" w:rsidRPr="00384B7F" w:rsidRDefault="008B37DE" w:rsidP="00DB2F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verall (N=8</w:t>
            </w:r>
            <w:r w:rsidR="00756A70"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057</w:t>
            </w: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17400" w14:textId="5A30D3FD" w:rsidR="008B37DE" w:rsidRPr="00384B7F" w:rsidRDefault="008B37DE" w:rsidP="00DB2F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MuRF (N=7</w:t>
            </w:r>
            <w:r w:rsidR="00756A70"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29</w:t>
            </w: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1D88" w14:textId="026C03B3" w:rsidR="008B37DE" w:rsidRPr="00384B7F" w:rsidRDefault="008B37DE" w:rsidP="00DB2F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MuRF-less (N=7</w:t>
            </w:r>
            <w:r w:rsidR="00756A70"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5DC39" w14:textId="77777777" w:rsidR="008B37DE" w:rsidRPr="00384B7F" w:rsidRDefault="008B37DE" w:rsidP="00DB2F9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B37DE" w:rsidRPr="00384B7F" w14:paraId="22BC5344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00255E67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-cause mort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A33663" w14:textId="6FC451AA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1 (6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6A4ACE" w14:textId="6D43CEBF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8 (6.1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2CC4BD12" w14:textId="0BCF1E05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 (11.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961550" w14:textId="781C38C3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B37DE" w:rsidRPr="00384B7F" w14:paraId="76066246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DD309D5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ac related mortality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2CF7B7" w14:textId="337FAA7A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6 (5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27D7F6" w14:textId="43BBD8EC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9 (5.4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3F94BFD9" w14:textId="61AF1CE7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 (10.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90CC9C" w14:textId="4EF12D55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B37DE" w:rsidRPr="00384B7F" w14:paraId="3471EADC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6DF4FCF4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ogenic shock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9921A3" w14:textId="646FDFF5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18 (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AC53F1" w14:textId="2A5B9322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4 (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611D0357" w14:textId="7EB52C60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4 (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.9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1602B0" w14:textId="4799E9F6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B37DE" w:rsidRPr="00384B7F" w14:paraId="64C3344C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114BDA5C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trok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04A622" w14:textId="603FBD92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 (1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B662E5C" w14:textId="18A0DADF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9 (1.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3A0D4841" w14:textId="12E4A251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 (2.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99AE5F" w14:textId="6B021D45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6</w:t>
            </w:r>
          </w:p>
        </w:tc>
      </w:tr>
      <w:tr w:rsidR="008B37DE" w:rsidRPr="00384B7F" w14:paraId="3EABAB74" w14:textId="77777777" w:rsidTr="00756A70">
        <w:trPr>
          <w:trHeight w:val="340"/>
        </w:trPr>
        <w:tc>
          <w:tcPr>
            <w:tcW w:w="2982" w:type="dxa"/>
            <w:shd w:val="clear" w:color="auto" w:fill="auto"/>
            <w:noWrap/>
            <w:vAlign w:val="center"/>
            <w:hideMark/>
          </w:tcPr>
          <w:p w14:paraId="2FBA33E2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rt failure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652AA3" w14:textId="20AC2FE3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53 (10.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217845" w14:textId="4439AE90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0 (10.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4" w:type="dxa"/>
            <w:shd w:val="clear" w:color="auto" w:fill="auto"/>
            <w:noWrap/>
            <w:vAlign w:val="center"/>
          </w:tcPr>
          <w:p w14:paraId="500FCCBA" w14:textId="0CCD70A7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3 (8.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2DD75C" w14:textId="6B756AFD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9</w:t>
            </w:r>
          </w:p>
        </w:tc>
      </w:tr>
      <w:tr w:rsidR="008B37DE" w:rsidRPr="00384B7F" w14:paraId="52EEEFC8" w14:textId="77777777" w:rsidTr="00756A70">
        <w:trPr>
          <w:trHeight w:val="340"/>
        </w:trPr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6279" w14:textId="77777777" w:rsidR="008B37DE" w:rsidRPr="00384B7F" w:rsidRDefault="008B37DE" w:rsidP="00DB2F9E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-day readmiss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793EB" w14:textId="5A8DDD0B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51 (13.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92A803" w14:textId="50633991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8 (13.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446EDB" w14:textId="1BFD523E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3 (1</w:t>
            </w:r>
            <w:r w:rsidR="00F36AE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8</w:t>
            </w: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D9376" w14:textId="63339DF6" w:rsidR="008B37DE" w:rsidRPr="00384B7F" w:rsidRDefault="00756A70" w:rsidP="00DB2F9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84B7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5</w:t>
            </w:r>
          </w:p>
        </w:tc>
      </w:tr>
    </w:tbl>
    <w:p w14:paraId="1083FF5D" w14:textId="3415EE23" w:rsidR="00712330" w:rsidRDefault="008B37DE" w:rsidP="00DB2F9E">
      <w:pPr>
        <w:pStyle w:val="CommentText"/>
        <w:rPr>
          <w:rFonts w:ascii="Arial" w:hAnsi="Arial" w:cs="Arial"/>
        </w:rPr>
      </w:pPr>
      <w:r w:rsidRPr="00384B7F">
        <w:rPr>
          <w:rFonts w:ascii="Arial" w:hAnsi="Arial" w:cs="Arial"/>
        </w:rPr>
        <w:t xml:space="preserve">* </w:t>
      </w:r>
      <w:r w:rsidR="009B6E57" w:rsidRPr="00384B7F">
        <w:rPr>
          <w:rFonts w:ascii="Arial" w:hAnsi="Arial" w:cs="Arial"/>
        </w:rPr>
        <w:t>Outcomes</w:t>
      </w:r>
      <w:r w:rsidRPr="00384B7F">
        <w:rPr>
          <w:rFonts w:ascii="Arial" w:hAnsi="Arial" w:cs="Arial"/>
        </w:rPr>
        <w:t xml:space="preserve"> are presented as n (%)</w:t>
      </w:r>
      <w:r w:rsidR="009B6E57" w:rsidRPr="00384B7F">
        <w:rPr>
          <w:rFonts w:ascii="Arial" w:hAnsi="Arial" w:cs="Arial"/>
        </w:rPr>
        <w:t>.</w:t>
      </w:r>
    </w:p>
    <w:p w14:paraId="485D74B4" w14:textId="6BF47992" w:rsidR="00384B7F" w:rsidRPr="00384B7F" w:rsidRDefault="00384B7F" w:rsidP="00DB2F9E">
      <w:pPr>
        <w:pStyle w:val="CommentText"/>
        <w:rPr>
          <w:rFonts w:ascii="Arial" w:hAnsi="Arial" w:cs="Arial"/>
        </w:rPr>
      </w:pPr>
      <w:r>
        <w:rPr>
          <w:rFonts w:ascii="Arial" w:hAnsi="Arial" w:cs="Arial"/>
        </w:rPr>
        <w:t>SMuRF, standard modifiable risk factors</w:t>
      </w:r>
    </w:p>
    <w:p w14:paraId="24970C92" w14:textId="02CADAC9" w:rsidR="007D0F3A" w:rsidRPr="00384B7F" w:rsidRDefault="007D0F3A" w:rsidP="00DB2F9E">
      <w:pPr>
        <w:pStyle w:val="CommentText"/>
        <w:rPr>
          <w:rFonts w:ascii="Arial" w:hAnsi="Arial" w:cs="Arial"/>
        </w:rPr>
      </w:pPr>
    </w:p>
    <w:sectPr w:rsidR="007D0F3A" w:rsidRPr="00384B7F" w:rsidSect="001754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06B1"/>
    <w:multiLevelType w:val="multilevel"/>
    <w:tmpl w:val="D2DE37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347050"/>
    <w:multiLevelType w:val="hybridMultilevel"/>
    <w:tmpl w:val="E74AB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06052"/>
    <w:multiLevelType w:val="multilevel"/>
    <w:tmpl w:val="E09EBE5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B263C8"/>
    <w:multiLevelType w:val="multilevel"/>
    <w:tmpl w:val="82822FF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296692"/>
    <w:multiLevelType w:val="multilevel"/>
    <w:tmpl w:val="86ACDB6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035161"/>
    <w:multiLevelType w:val="multilevel"/>
    <w:tmpl w:val="71A8A3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A40712"/>
    <w:multiLevelType w:val="hybridMultilevel"/>
    <w:tmpl w:val="E2B84F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40FC5"/>
    <w:multiLevelType w:val="multilevel"/>
    <w:tmpl w:val="5DAC2C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BA578D4"/>
    <w:multiLevelType w:val="multilevel"/>
    <w:tmpl w:val="80104CB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F1F512D"/>
    <w:multiLevelType w:val="multilevel"/>
    <w:tmpl w:val="C0701DC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8175EB5"/>
    <w:multiLevelType w:val="multilevel"/>
    <w:tmpl w:val="070CAE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2"/>
  </w:num>
  <w:num w:numId="9">
    <w:abstractNumId w:val="9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027"/>
    <w:rsid w:val="000059BE"/>
    <w:rsid w:val="000248FE"/>
    <w:rsid w:val="00027649"/>
    <w:rsid w:val="00033D38"/>
    <w:rsid w:val="0005797E"/>
    <w:rsid w:val="0006182A"/>
    <w:rsid w:val="00070CBA"/>
    <w:rsid w:val="0008557C"/>
    <w:rsid w:val="0009544E"/>
    <w:rsid w:val="000A310A"/>
    <w:rsid w:val="000A4F89"/>
    <w:rsid w:val="000D36EA"/>
    <w:rsid w:val="000D7EE4"/>
    <w:rsid w:val="000E0181"/>
    <w:rsid w:val="000F5230"/>
    <w:rsid w:val="0011016D"/>
    <w:rsid w:val="00112711"/>
    <w:rsid w:val="00116DA6"/>
    <w:rsid w:val="00131E7B"/>
    <w:rsid w:val="00143E7C"/>
    <w:rsid w:val="00145E88"/>
    <w:rsid w:val="0016679F"/>
    <w:rsid w:val="00166FC2"/>
    <w:rsid w:val="00175446"/>
    <w:rsid w:val="0019473D"/>
    <w:rsid w:val="001B29B1"/>
    <w:rsid w:val="001C092F"/>
    <w:rsid w:val="001D4F21"/>
    <w:rsid w:val="001D53FE"/>
    <w:rsid w:val="001E25C6"/>
    <w:rsid w:val="001E2CC5"/>
    <w:rsid w:val="001E32E6"/>
    <w:rsid w:val="001F4CD8"/>
    <w:rsid w:val="00230E64"/>
    <w:rsid w:val="0023139D"/>
    <w:rsid w:val="00234BDD"/>
    <w:rsid w:val="00240D62"/>
    <w:rsid w:val="00261C76"/>
    <w:rsid w:val="00266717"/>
    <w:rsid w:val="00272011"/>
    <w:rsid w:val="00281274"/>
    <w:rsid w:val="002A2043"/>
    <w:rsid w:val="002B4936"/>
    <w:rsid w:val="002B57AF"/>
    <w:rsid w:val="002F0186"/>
    <w:rsid w:val="002F2E86"/>
    <w:rsid w:val="002F2F4B"/>
    <w:rsid w:val="00320B22"/>
    <w:rsid w:val="00326424"/>
    <w:rsid w:val="00327106"/>
    <w:rsid w:val="00327366"/>
    <w:rsid w:val="003321C0"/>
    <w:rsid w:val="00334C2F"/>
    <w:rsid w:val="003424B0"/>
    <w:rsid w:val="003573EE"/>
    <w:rsid w:val="003657C8"/>
    <w:rsid w:val="00384B7F"/>
    <w:rsid w:val="0038598F"/>
    <w:rsid w:val="003934B5"/>
    <w:rsid w:val="00397380"/>
    <w:rsid w:val="003C4917"/>
    <w:rsid w:val="003C6125"/>
    <w:rsid w:val="00423999"/>
    <w:rsid w:val="004343AE"/>
    <w:rsid w:val="004368B4"/>
    <w:rsid w:val="00447BEC"/>
    <w:rsid w:val="00465B81"/>
    <w:rsid w:val="00471E9D"/>
    <w:rsid w:val="00474862"/>
    <w:rsid w:val="004904F4"/>
    <w:rsid w:val="0049287B"/>
    <w:rsid w:val="004A1715"/>
    <w:rsid w:val="004B6893"/>
    <w:rsid w:val="004C2246"/>
    <w:rsid w:val="005125F0"/>
    <w:rsid w:val="00517D13"/>
    <w:rsid w:val="00526F8B"/>
    <w:rsid w:val="0053040E"/>
    <w:rsid w:val="005460FE"/>
    <w:rsid w:val="005630B5"/>
    <w:rsid w:val="00564C40"/>
    <w:rsid w:val="005905B1"/>
    <w:rsid w:val="005B73E4"/>
    <w:rsid w:val="005E4D35"/>
    <w:rsid w:val="005E76EB"/>
    <w:rsid w:val="00612CC9"/>
    <w:rsid w:val="006212BC"/>
    <w:rsid w:val="00635747"/>
    <w:rsid w:val="00655BB5"/>
    <w:rsid w:val="00663C1A"/>
    <w:rsid w:val="006645FB"/>
    <w:rsid w:val="00673311"/>
    <w:rsid w:val="0067385F"/>
    <w:rsid w:val="00677E24"/>
    <w:rsid w:val="006800A4"/>
    <w:rsid w:val="006A7B1D"/>
    <w:rsid w:val="006C1179"/>
    <w:rsid w:val="006C6BC5"/>
    <w:rsid w:val="006E0012"/>
    <w:rsid w:val="006E0265"/>
    <w:rsid w:val="006F245E"/>
    <w:rsid w:val="00704662"/>
    <w:rsid w:val="00706203"/>
    <w:rsid w:val="00712330"/>
    <w:rsid w:val="00752814"/>
    <w:rsid w:val="0075678B"/>
    <w:rsid w:val="00756A70"/>
    <w:rsid w:val="00761E62"/>
    <w:rsid w:val="00771EDD"/>
    <w:rsid w:val="007763F6"/>
    <w:rsid w:val="00793320"/>
    <w:rsid w:val="007A11FA"/>
    <w:rsid w:val="007A4427"/>
    <w:rsid w:val="007A5FB5"/>
    <w:rsid w:val="007C6094"/>
    <w:rsid w:val="007D0F3A"/>
    <w:rsid w:val="007F6748"/>
    <w:rsid w:val="00802C62"/>
    <w:rsid w:val="00805A02"/>
    <w:rsid w:val="008068CF"/>
    <w:rsid w:val="00824475"/>
    <w:rsid w:val="00846A59"/>
    <w:rsid w:val="008500F3"/>
    <w:rsid w:val="00882B46"/>
    <w:rsid w:val="00885DA6"/>
    <w:rsid w:val="0089576C"/>
    <w:rsid w:val="008979D2"/>
    <w:rsid w:val="008A0A59"/>
    <w:rsid w:val="008B37DE"/>
    <w:rsid w:val="008F2613"/>
    <w:rsid w:val="008F2943"/>
    <w:rsid w:val="00906F60"/>
    <w:rsid w:val="00924027"/>
    <w:rsid w:val="00963F4C"/>
    <w:rsid w:val="0097625B"/>
    <w:rsid w:val="00996942"/>
    <w:rsid w:val="009B6E57"/>
    <w:rsid w:val="009C5AAA"/>
    <w:rsid w:val="009E2009"/>
    <w:rsid w:val="00A0223F"/>
    <w:rsid w:val="00A3134B"/>
    <w:rsid w:val="00A42A26"/>
    <w:rsid w:val="00A43987"/>
    <w:rsid w:val="00A8726A"/>
    <w:rsid w:val="00AA1355"/>
    <w:rsid w:val="00AA744D"/>
    <w:rsid w:val="00AC21EA"/>
    <w:rsid w:val="00AE0103"/>
    <w:rsid w:val="00B30EE2"/>
    <w:rsid w:val="00B43512"/>
    <w:rsid w:val="00B54AB2"/>
    <w:rsid w:val="00B55D37"/>
    <w:rsid w:val="00B6217E"/>
    <w:rsid w:val="00B7181A"/>
    <w:rsid w:val="00B774E8"/>
    <w:rsid w:val="00B80F48"/>
    <w:rsid w:val="00B8548E"/>
    <w:rsid w:val="00BA10F9"/>
    <w:rsid w:val="00BB5804"/>
    <w:rsid w:val="00BC1962"/>
    <w:rsid w:val="00BC2D27"/>
    <w:rsid w:val="00BE48AD"/>
    <w:rsid w:val="00BE781D"/>
    <w:rsid w:val="00BF7A56"/>
    <w:rsid w:val="00C0622A"/>
    <w:rsid w:val="00C17A12"/>
    <w:rsid w:val="00C331CD"/>
    <w:rsid w:val="00C62ACA"/>
    <w:rsid w:val="00C65970"/>
    <w:rsid w:val="00C7175A"/>
    <w:rsid w:val="00C71BF5"/>
    <w:rsid w:val="00CC65D2"/>
    <w:rsid w:val="00CD1506"/>
    <w:rsid w:val="00CF3EDA"/>
    <w:rsid w:val="00CF7761"/>
    <w:rsid w:val="00D0410B"/>
    <w:rsid w:val="00D37F94"/>
    <w:rsid w:val="00D67E9E"/>
    <w:rsid w:val="00D71171"/>
    <w:rsid w:val="00D71C8E"/>
    <w:rsid w:val="00D74CAB"/>
    <w:rsid w:val="00D91C6E"/>
    <w:rsid w:val="00D947F5"/>
    <w:rsid w:val="00D9524C"/>
    <w:rsid w:val="00D95CF9"/>
    <w:rsid w:val="00DA5E2A"/>
    <w:rsid w:val="00DA7A7D"/>
    <w:rsid w:val="00DB2F9E"/>
    <w:rsid w:val="00DC4563"/>
    <w:rsid w:val="00DE4D84"/>
    <w:rsid w:val="00DE70B7"/>
    <w:rsid w:val="00DF0DFA"/>
    <w:rsid w:val="00E04CC6"/>
    <w:rsid w:val="00E5123E"/>
    <w:rsid w:val="00E70472"/>
    <w:rsid w:val="00E73D86"/>
    <w:rsid w:val="00EA7C04"/>
    <w:rsid w:val="00EB268A"/>
    <w:rsid w:val="00EB6538"/>
    <w:rsid w:val="00ED45F9"/>
    <w:rsid w:val="00ED4E55"/>
    <w:rsid w:val="00EF0642"/>
    <w:rsid w:val="00EF2E64"/>
    <w:rsid w:val="00F052FB"/>
    <w:rsid w:val="00F123C6"/>
    <w:rsid w:val="00F1483A"/>
    <w:rsid w:val="00F2063E"/>
    <w:rsid w:val="00F30C31"/>
    <w:rsid w:val="00F32BFD"/>
    <w:rsid w:val="00F356C0"/>
    <w:rsid w:val="00F36AED"/>
    <w:rsid w:val="00F40A8A"/>
    <w:rsid w:val="00F45030"/>
    <w:rsid w:val="00F46EA1"/>
    <w:rsid w:val="00F77A4D"/>
    <w:rsid w:val="00FB24FD"/>
    <w:rsid w:val="00FC2BC6"/>
    <w:rsid w:val="00FC3AF0"/>
    <w:rsid w:val="00FF480C"/>
    <w:rsid w:val="00FF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8C584"/>
  <w15:chartTrackingRefBased/>
  <w15:docId w15:val="{93E7BC5B-F9A8-6D46-B673-6D7AD003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18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0E01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2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2BC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B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5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5D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81274"/>
  </w:style>
  <w:style w:type="paragraph" w:styleId="ListParagraph">
    <w:name w:val="List Paragraph"/>
    <w:basedOn w:val="Normal"/>
    <w:uiPriority w:val="34"/>
    <w:qFormat/>
    <w:rsid w:val="004C22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1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5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9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9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69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06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2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8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07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6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9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08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19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45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1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5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65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01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9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7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7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63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69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14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32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71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23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08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6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8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46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5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34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4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31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1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01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183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0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7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84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2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7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14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5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73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28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01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94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78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83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29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15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1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0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2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68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97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4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4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7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7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0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57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5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8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6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96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43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45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0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66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3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80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16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1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0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3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2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2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8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78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0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2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2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98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2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6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90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13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05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61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05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7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4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8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3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7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27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0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2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9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848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9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8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0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49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9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1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6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3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2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8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6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3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46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2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33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4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2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28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311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2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1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63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5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14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7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4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1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8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1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889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8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75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0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94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7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756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9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05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08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78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31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1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31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8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19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6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3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25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6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1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03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26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8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92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37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9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6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6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1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0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69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27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59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50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17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23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55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9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5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34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4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35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40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0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4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8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3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00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45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9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4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1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91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3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5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7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0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4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33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322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7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0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5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3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8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8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2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4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0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68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2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725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9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53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4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25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48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2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5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4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48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5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4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1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69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5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6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3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3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40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00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36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14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0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86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41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2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16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74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30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4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6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2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5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5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98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0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4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2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5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63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57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793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1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86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1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058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0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5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84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8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3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5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03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8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4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84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58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7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0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13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92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93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1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080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7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04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7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0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3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0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1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9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1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39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624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74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3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89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0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59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88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78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80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0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51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0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8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8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1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43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78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0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5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58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1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8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8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92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58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12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3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19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0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705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24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4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07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0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2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02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68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15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9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9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6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1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2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4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87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6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3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0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14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8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7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1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33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75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0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28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7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27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6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2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3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5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9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5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2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1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56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43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15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96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2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8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8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3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32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46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5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53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7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9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4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7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2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7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4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03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3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84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9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7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217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0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3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0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9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4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19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37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8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2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73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5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8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2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4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6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38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6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0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02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97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6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81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4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2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42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39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054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5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41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4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9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0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528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46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4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0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9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76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59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2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5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757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11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7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11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1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68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99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7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0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88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8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01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3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4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83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2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3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37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0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2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1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6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82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2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4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6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1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5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57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43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8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3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9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890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9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2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9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1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71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9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5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95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2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93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2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71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6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8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1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01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85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32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35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4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9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7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32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64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1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58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3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29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81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3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2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5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2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5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7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61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1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6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13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8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19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36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48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4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43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69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4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0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0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9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6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1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7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609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7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31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46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4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2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67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4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6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96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8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73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67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5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0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5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8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5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7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0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76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3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9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690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1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23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80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6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56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41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7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33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6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99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3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749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2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20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3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5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4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4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8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37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03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2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1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33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2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0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6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0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3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25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44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8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9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2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67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0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202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75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3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5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70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76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6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9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94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0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8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9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8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33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50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80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9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64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97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15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80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7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4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7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13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8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7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42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7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5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17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6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3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8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7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82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1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0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2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31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0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6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4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01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21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7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09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6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75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0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3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2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9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93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37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9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84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1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16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6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35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2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9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9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73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9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3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6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32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20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8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79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4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2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3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9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8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20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2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0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283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1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42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8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1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17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11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8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4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0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60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5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0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83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08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03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0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04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3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1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78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44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18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1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8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26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8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6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8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0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6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8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6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5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7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6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5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2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0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9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1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9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62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3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8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3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2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7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97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4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6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4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91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0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3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3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9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7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30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79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9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81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7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5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82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35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0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764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4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9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8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70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3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5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6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5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1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2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9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07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8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37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7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61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162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62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3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68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9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95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83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7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62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8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26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85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8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26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17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30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9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98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0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85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65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3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7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6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59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6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47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0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7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4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97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34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8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5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8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926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6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9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5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83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98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4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75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2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9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2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16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24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5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6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9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51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9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51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4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8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6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74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0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29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77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8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6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9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1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6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77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96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1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92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48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9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6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79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7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296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82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05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32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10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24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11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0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9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34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7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8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94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02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1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83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2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9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14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7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20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1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1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7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306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3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9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7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874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0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2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26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208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1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3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37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66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3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59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382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10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1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9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75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6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8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3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15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6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7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123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1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200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31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3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20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6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5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9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8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0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01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67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2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57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05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10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8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9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7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41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69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3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3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42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7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9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2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2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82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730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21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9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87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04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9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0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9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89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0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9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6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63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9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8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9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9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6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33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7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44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1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9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90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81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4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910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4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5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96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1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4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7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9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8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1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0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9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45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17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330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2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45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86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1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66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0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33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76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5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4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2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8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72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7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4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84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2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66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5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1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4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4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6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3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8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9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98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13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9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9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1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0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9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2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3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0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2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2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70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02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28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58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60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1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7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1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8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33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8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7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26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4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0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214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8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41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7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01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79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5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7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60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573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6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531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8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0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1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1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4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7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11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1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23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4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2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6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275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80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5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45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411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97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1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88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0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84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1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8FAE3F-0A9E-F942-A40F-D5D543B4A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19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neth Kong</dc:creator>
  <cp:keywords/>
  <dc:description/>
  <cp:lastModifiedBy>Nicholas chew</cp:lastModifiedBy>
  <cp:revision>3</cp:revision>
  <dcterms:created xsi:type="dcterms:W3CDTF">2022-01-11T12:52:00Z</dcterms:created>
  <dcterms:modified xsi:type="dcterms:W3CDTF">2022-02-23T14:23:00Z</dcterms:modified>
</cp:coreProperties>
</file>